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3426D" w:rsidTr="008D3593">
        <w:tc>
          <w:tcPr>
            <w:tcW w:w="9474" w:type="dxa"/>
          </w:tcPr>
          <w:tbl>
            <w:tblPr>
              <w:tblW w:w="9129" w:type="dxa"/>
              <w:tblLook w:val="04A0" w:firstRow="1" w:lastRow="0" w:firstColumn="1" w:lastColumn="0" w:noHBand="0" w:noVBand="1"/>
            </w:tblPr>
            <w:tblGrid>
              <w:gridCol w:w="1160"/>
              <w:gridCol w:w="736"/>
              <w:gridCol w:w="602"/>
              <w:gridCol w:w="737"/>
              <w:gridCol w:w="602"/>
              <w:gridCol w:w="4243"/>
            </w:tblGrid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Specimen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rawer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Top view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ottom view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Side view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Associated plants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3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Hymenophyllaceae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4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5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odozamite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6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Baier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asadai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7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dophleb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8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Ginkgoite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sibiricu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19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dophleb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0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1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1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2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5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2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5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2C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5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2D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5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3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tilophyllum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4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5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5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5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6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5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7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7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7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tilophyllum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28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0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1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2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3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meniscioide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r w:rsidRPr="005A488F">
                    <w:rPr>
                      <w:kern w:val="0"/>
                      <w:sz w:val="20"/>
                      <w:szCs w:val="20"/>
                    </w:rPr>
                    <w:t>Ferns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4A</w:t>
                  </w:r>
                  <w:r w:rsidRPr="005A488F">
                    <w:rPr>
                      <w:kern w:val="0"/>
                      <w:sz w:val="20"/>
                      <w:szCs w:val="20"/>
                    </w:rPr>
                    <w:t>、</w:t>
                  </w:r>
                  <w:r w:rsidRPr="005A488F">
                    <w:rPr>
                      <w:kern w:val="0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eocalamite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horridu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5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eocalamite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horridu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6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til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tiguum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7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meniscioide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8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til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hsingshanense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ite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39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Spiropter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0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til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hsingshanense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r w:rsidRPr="005A488F">
                    <w:rPr>
                      <w:kern w:val="0"/>
                      <w:sz w:val="20"/>
                      <w:szCs w:val="20"/>
                    </w:rPr>
                    <w:t>Ferns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1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ite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2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ite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lastRenderedPageBreak/>
                    <w:t>BP22242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4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ite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3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3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szeian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4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 w:rsidRPr="005A488F">
                    <w:rPr>
                      <w:kern w:val="0"/>
                      <w:sz w:val="20"/>
                      <w:szCs w:val="20"/>
                    </w:rPr>
                    <w:t xml:space="preserve"> Ferns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4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Ferns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5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thropter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6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7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7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8A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Swedenborgia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8B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Otozamite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49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Swedenborgia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0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terophyllum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1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Cladophlebis,Baiera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2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anaeops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Baiera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3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4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Ferns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5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anaeopsi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6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7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8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59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60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61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eocalamite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horridus</w:t>
                  </w:r>
                  <w:proofErr w:type="spellEnd"/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262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BP22489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PB22278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, fern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PB22279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PB22280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PB22281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opter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vittat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PB22282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D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righ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i/>
                      <w:kern w:val="0"/>
                      <w:sz w:val="20"/>
                      <w:szCs w:val="20"/>
                    </w:rPr>
                  </w:pP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Nilssonia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parabrevis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Desmiophyllum</w:t>
                  </w:r>
                  <w:proofErr w:type="spellEnd"/>
                  <w:r w:rsidRPr="005A488F">
                    <w:rPr>
                      <w:i/>
                      <w:kern w:val="0"/>
                      <w:sz w:val="20"/>
                      <w:szCs w:val="20"/>
                    </w:rPr>
                    <w:t>?</w:t>
                  </w:r>
                </w:p>
              </w:tc>
            </w:tr>
            <w:tr w:rsidR="0003426D" w:rsidRPr="005A488F" w:rsidTr="008D3593">
              <w:trPr>
                <w:trHeight w:val="288"/>
              </w:trPr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b/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rFonts w:hint="eastAsia"/>
                      <w:b/>
                      <w:kern w:val="0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rFonts w:eastAsia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28</w:t>
                  </w:r>
                </w:p>
              </w:tc>
              <w:tc>
                <w:tcPr>
                  <w:tcW w:w="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2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8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3426D" w:rsidRPr="005A488F" w:rsidRDefault="0003426D" w:rsidP="008D3593">
                  <w:pPr>
                    <w:widowControl/>
                    <w:jc w:val="left"/>
                    <w:rPr>
                      <w:kern w:val="0"/>
                      <w:sz w:val="20"/>
                      <w:szCs w:val="20"/>
                    </w:rPr>
                  </w:pPr>
                  <w:r w:rsidRPr="005A488F">
                    <w:rPr>
                      <w:kern w:val="0"/>
                      <w:sz w:val="20"/>
                      <w:szCs w:val="20"/>
                    </w:rPr>
                    <w:t>264</w:t>
                  </w:r>
                </w:p>
              </w:tc>
            </w:tr>
          </w:tbl>
          <w:p w:rsidR="0003426D" w:rsidRDefault="0003426D" w:rsidP="008D3593">
            <w:pPr>
              <w:spacing w:line="200" w:lineRule="exact"/>
              <w:rPr>
                <w:b/>
                <w:sz w:val="20"/>
                <w:szCs w:val="20"/>
              </w:rPr>
            </w:pPr>
          </w:p>
        </w:tc>
      </w:tr>
    </w:tbl>
    <w:p w:rsidR="00250527" w:rsidRDefault="00250527" w:rsidP="0003426D">
      <w:bookmarkStart w:id="0" w:name="_GoBack"/>
      <w:bookmarkEnd w:id="0"/>
    </w:p>
    <w:sectPr w:rsidR="00250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26D"/>
    <w:rsid w:val="0003426D"/>
    <w:rsid w:val="00250527"/>
    <w:rsid w:val="0090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50123-E55C-4ED6-823A-756B8E0C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42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5</Characters>
  <Application>Microsoft Office Word</Application>
  <DocSecurity>0</DocSecurity>
  <Lines>17</Lines>
  <Paragraphs>4</Paragraphs>
  <ScaleCrop>false</ScaleCrop>
  <Company>Microsoft</Company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8-09-22T08:25:00Z</dcterms:created>
  <dcterms:modified xsi:type="dcterms:W3CDTF">2018-09-22T08:26:00Z</dcterms:modified>
</cp:coreProperties>
</file>